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6F962" w14:textId="311B4898" w:rsidR="00CA4466" w:rsidRDefault="001771A0" w:rsidP="0074643D">
      <w:pPr>
        <w:spacing w:line="480" w:lineRule="auto"/>
        <w:contextualSpacing/>
        <w:rPr>
          <w:b/>
          <w:bCs/>
        </w:rPr>
      </w:pPr>
      <w:ins w:id="0" w:author="ARIEH ROLDÁN MERCADO SESMA" w:date="2022-12-02T19:18:00Z">
        <w:r>
          <w:rPr>
            <w:b/>
            <w:bCs/>
          </w:rPr>
          <w:t xml:space="preserve">Additional </w:t>
        </w:r>
        <w:r w:rsidR="00C25D07">
          <w:rPr>
            <w:b/>
            <w:bCs/>
          </w:rPr>
          <w:t xml:space="preserve">file 2. </w:t>
        </w:r>
      </w:ins>
      <w:r w:rsidR="00CA4466" w:rsidRPr="005A162A">
        <w:rPr>
          <w:b/>
          <w:bCs/>
        </w:rPr>
        <w:t xml:space="preserve">Supplementary </w:t>
      </w:r>
      <w:r w:rsidR="00CA4466">
        <w:rPr>
          <w:b/>
          <w:bCs/>
        </w:rPr>
        <w:t>t</w:t>
      </w:r>
      <w:r w:rsidR="00CA4466" w:rsidRPr="005A162A">
        <w:rPr>
          <w:b/>
          <w:bCs/>
        </w:rPr>
        <w:t>able</w:t>
      </w:r>
      <w:r w:rsidR="00CA4466">
        <w:rPr>
          <w:b/>
          <w:bCs/>
        </w:rPr>
        <w:t>s</w:t>
      </w:r>
      <w:bookmarkStart w:id="1" w:name="_GoBack"/>
      <w:bookmarkEnd w:id="1"/>
    </w:p>
    <w:p w14:paraId="466BC365" w14:textId="4DF9D7A9" w:rsidR="00436846" w:rsidRPr="009043E4" w:rsidRDefault="002D4269" w:rsidP="0074643D">
      <w:pPr>
        <w:spacing w:line="480" w:lineRule="auto"/>
        <w:contextualSpacing/>
      </w:pPr>
      <w:r w:rsidRPr="005A162A">
        <w:rPr>
          <w:b/>
          <w:bCs/>
        </w:rPr>
        <w:t>Supplementary Table 1.</w:t>
      </w:r>
      <w:r w:rsidRPr="006F55CA">
        <w:t xml:space="preserve"> Vital signs in Days 1, 5 and 14.</w:t>
      </w: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0"/>
        <w:gridCol w:w="2180"/>
        <w:gridCol w:w="2180"/>
        <w:gridCol w:w="2220"/>
      </w:tblGrid>
      <w:tr w:rsidR="003334DC" w:rsidRPr="006F55CA" w14:paraId="14D65B51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27C25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16ECE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4CD1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Ivermectin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D0004" w14:textId="04D33CD9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3334DC" w:rsidRPr="006F55CA" w14:paraId="33DCD341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9FF4C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658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414C0" w14:textId="77777777" w:rsidR="00436846" w:rsidRPr="006F55CA" w:rsidRDefault="00861E52" w:rsidP="00F231DA">
            <w:pPr>
              <w:jc w:val="center"/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Day 1</w:t>
            </w:r>
          </w:p>
        </w:tc>
      </w:tr>
      <w:tr w:rsidR="003334DC" w:rsidRPr="006F55CA" w14:paraId="789051EF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145B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Oxygen saturation</w:t>
            </w:r>
            <w:r w:rsidRPr="006F55CA">
              <w:rPr>
                <w:sz w:val="22"/>
                <w:szCs w:val="22"/>
                <w:vertAlign w:val="subscript"/>
              </w:rPr>
              <w:t xml:space="preserve">, </w:t>
            </w:r>
            <w:r w:rsidRPr="006F55CA">
              <w:rPr>
                <w:sz w:val="22"/>
                <w:szCs w:val="22"/>
              </w:rPr>
              <w:t>%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C8D44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5.8 (1.1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595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6.03 (1.5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477B0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39</w:t>
            </w:r>
          </w:p>
        </w:tc>
      </w:tr>
      <w:tr w:rsidR="003334DC" w:rsidRPr="006F55CA" w14:paraId="78A8FDF1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241A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Heart rate, bpm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9D10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4.38 (10.3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52D13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1.48 (14.65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ED7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151</w:t>
            </w:r>
          </w:p>
        </w:tc>
      </w:tr>
      <w:tr w:rsidR="003334DC" w:rsidRPr="006F55CA" w14:paraId="6D489F9A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EF3B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Respiratory rate, bpm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0547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8.71 (1.08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559D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8.34 (1.44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22F97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14</w:t>
            </w:r>
          </w:p>
        </w:tc>
      </w:tr>
      <w:tr w:rsidR="003334DC" w:rsidRPr="006F55CA" w14:paraId="6D56A1A2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B86E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Systolic pressure, mmHg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1393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12.71 (15.09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D068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18.32 (19.85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161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63</w:t>
            </w:r>
          </w:p>
        </w:tc>
      </w:tr>
      <w:tr w:rsidR="003334DC" w:rsidRPr="006F55CA" w14:paraId="222EAD64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3BAEA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Diastolic pressure, mmHg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66E9C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4.71 (11.37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E3B13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6.64 (11.837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D3107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750</w:t>
            </w:r>
          </w:p>
        </w:tc>
      </w:tr>
      <w:tr w:rsidR="003334DC" w:rsidRPr="006F55CA" w14:paraId="6B445FFA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929E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 xml:space="preserve">Body temperature, </w:t>
            </w:r>
            <w:proofErr w:type="spellStart"/>
            <w:r w:rsidRPr="006F55CA">
              <w:rPr>
                <w:sz w:val="22"/>
                <w:szCs w:val="22"/>
                <w:vertAlign w:val="superscript"/>
              </w:rPr>
              <w:t>o</w:t>
            </w:r>
            <w:r w:rsidRPr="006F55CA">
              <w:rPr>
                <w:sz w:val="22"/>
                <w:szCs w:val="22"/>
              </w:rPr>
              <w:t>C</w:t>
            </w:r>
            <w:proofErr w:type="spellEnd"/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BA790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6.4 (0.51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3C5E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6.45 (0.56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0C223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60</w:t>
            </w:r>
          </w:p>
        </w:tc>
      </w:tr>
      <w:tr w:rsidR="003334DC" w:rsidRPr="006F55CA" w14:paraId="41D86F61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2DA8E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 </w:t>
            </w:r>
          </w:p>
        </w:tc>
        <w:tc>
          <w:tcPr>
            <w:tcW w:w="658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7403F" w14:textId="77777777" w:rsidR="00436846" w:rsidRPr="006F55CA" w:rsidRDefault="00861E52" w:rsidP="00F231DA">
            <w:pPr>
              <w:jc w:val="center"/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Day 5</w:t>
            </w:r>
          </w:p>
        </w:tc>
      </w:tr>
      <w:tr w:rsidR="003334DC" w:rsidRPr="006F55CA" w14:paraId="2353965A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A273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Oxygen saturation</w:t>
            </w:r>
            <w:r w:rsidRPr="006F55CA">
              <w:rPr>
                <w:sz w:val="22"/>
                <w:szCs w:val="22"/>
                <w:vertAlign w:val="subscript"/>
              </w:rPr>
              <w:t xml:space="preserve">, </w:t>
            </w:r>
            <w:r w:rsidRPr="006F55CA">
              <w:rPr>
                <w:sz w:val="22"/>
                <w:szCs w:val="22"/>
              </w:rPr>
              <w:t>%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5D0D2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6.2 (1.45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8E73A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5.9 (1.4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B54DE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943</w:t>
            </w:r>
          </w:p>
        </w:tc>
      </w:tr>
      <w:tr w:rsidR="003334DC" w:rsidRPr="006F55CA" w14:paraId="5A5CD7E2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BBC08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Heart rate, bpm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67BB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2.33 (15.2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D4F32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3.21 (9.5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3F7F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83</w:t>
            </w:r>
          </w:p>
        </w:tc>
      </w:tr>
      <w:tr w:rsidR="003334DC" w:rsidRPr="006F55CA" w14:paraId="43E7441C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DD6E" w14:textId="77777777" w:rsidR="00436846" w:rsidRPr="006F55CA" w:rsidRDefault="00F231DA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Respiratory rate, bpm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5A71E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1.05 (11.16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01C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8.5 (1.7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67EB3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81</w:t>
            </w:r>
          </w:p>
        </w:tc>
      </w:tr>
      <w:tr w:rsidR="003334DC" w:rsidRPr="006F55CA" w14:paraId="2A9D3EE9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CD106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Systolic pressure, mmHg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B8768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14.58 (18.6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66B6A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12.8 (11.39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371B0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0.022*</w:t>
            </w:r>
          </w:p>
        </w:tc>
      </w:tr>
      <w:tr w:rsidR="003334DC" w:rsidRPr="006F55CA" w14:paraId="41412E0F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3F8B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Diastolic pressure, mmHg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99B9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3.29 (10.38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33032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2.97 (8.72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D26B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501</w:t>
            </w:r>
          </w:p>
        </w:tc>
      </w:tr>
      <w:tr w:rsidR="003334DC" w:rsidRPr="006F55CA" w14:paraId="42B31FB4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0D175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 xml:space="preserve">Body temperature, </w:t>
            </w:r>
            <w:proofErr w:type="spellStart"/>
            <w:r w:rsidRPr="006F55CA">
              <w:rPr>
                <w:sz w:val="22"/>
                <w:szCs w:val="22"/>
                <w:vertAlign w:val="superscript"/>
              </w:rPr>
              <w:t>o</w:t>
            </w:r>
            <w:r w:rsidRPr="006F55CA">
              <w:rPr>
                <w:sz w:val="22"/>
                <w:szCs w:val="22"/>
              </w:rPr>
              <w:t>C</w:t>
            </w:r>
            <w:proofErr w:type="spellEnd"/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77CE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6.34 (0.55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0EEE2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6.4 (0.30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90DCD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769</w:t>
            </w:r>
          </w:p>
        </w:tc>
      </w:tr>
      <w:tr w:rsidR="003334DC" w:rsidRPr="006F55CA" w14:paraId="09F5DE3B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1900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 </w:t>
            </w:r>
          </w:p>
        </w:tc>
        <w:tc>
          <w:tcPr>
            <w:tcW w:w="6580" w:type="dxa"/>
            <w:gridSpan w:val="3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00253" w14:textId="77777777" w:rsidR="00436846" w:rsidRPr="006F55CA" w:rsidRDefault="00861E52" w:rsidP="00F231DA">
            <w:pPr>
              <w:jc w:val="center"/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Day 14</w:t>
            </w:r>
          </w:p>
        </w:tc>
      </w:tr>
      <w:tr w:rsidR="003334DC" w:rsidRPr="006F55CA" w14:paraId="6C5C7661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B3A20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Oxygen saturation</w:t>
            </w:r>
            <w:r w:rsidRPr="006F55CA">
              <w:rPr>
                <w:sz w:val="22"/>
                <w:szCs w:val="22"/>
                <w:vertAlign w:val="subscript"/>
              </w:rPr>
              <w:t xml:space="preserve">, </w:t>
            </w:r>
            <w:r w:rsidRPr="006F55CA">
              <w:rPr>
                <w:sz w:val="22"/>
                <w:szCs w:val="22"/>
              </w:rPr>
              <w:t>%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1BC6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6.58 (1.6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D95D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6.07 (1.8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0C116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07</w:t>
            </w:r>
          </w:p>
        </w:tc>
      </w:tr>
      <w:tr w:rsidR="003334DC" w:rsidRPr="006F55CA" w14:paraId="0E66F725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5E27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Heart rate, bpm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6BBD5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7.09 (9.3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C706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1.4 (9.5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019B5" w14:textId="77777777" w:rsidR="00436846" w:rsidRPr="006F55CA" w:rsidRDefault="00B73C5B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990</w:t>
            </w:r>
          </w:p>
        </w:tc>
      </w:tr>
      <w:tr w:rsidR="003334DC" w:rsidRPr="006F55CA" w14:paraId="5FC44A01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F75F" w14:textId="36D20B21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Respiratory rate, bpm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5C271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9.21 (1.6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1351A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7.7 (3.9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F0E4C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71</w:t>
            </w:r>
          </w:p>
        </w:tc>
      </w:tr>
      <w:tr w:rsidR="003334DC" w:rsidRPr="006F55CA" w14:paraId="7C3ABC41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804BF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Systolic pressure, mmHg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DAF2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12.5 (13.0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E3B4D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14.8 (12.1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5B416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559</w:t>
            </w:r>
          </w:p>
        </w:tc>
      </w:tr>
      <w:tr w:rsidR="003334DC" w:rsidRPr="006F55CA" w14:paraId="66F77931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50B03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Diastolic pressure, mmHg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669A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4.4 (13.1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10D2B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5.3 (9.54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301C4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97</w:t>
            </w:r>
          </w:p>
        </w:tc>
      </w:tr>
      <w:tr w:rsidR="003334DC" w:rsidRPr="006F55CA" w14:paraId="6771525B" w14:textId="77777777" w:rsidTr="002D4269">
        <w:trPr>
          <w:trHeight w:val="445"/>
        </w:trPr>
        <w:tc>
          <w:tcPr>
            <w:tcW w:w="218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14775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 xml:space="preserve">Body temperature, </w:t>
            </w:r>
            <w:proofErr w:type="spellStart"/>
            <w:r w:rsidRPr="006F55CA">
              <w:rPr>
                <w:sz w:val="22"/>
                <w:szCs w:val="22"/>
                <w:vertAlign w:val="superscript"/>
              </w:rPr>
              <w:t>o</w:t>
            </w:r>
            <w:r w:rsidRPr="006F55CA">
              <w:rPr>
                <w:sz w:val="22"/>
                <w:szCs w:val="22"/>
              </w:rPr>
              <w:t>C</w:t>
            </w:r>
            <w:proofErr w:type="spellEnd"/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F3A9B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6.16 (0.4)</w:t>
            </w:r>
          </w:p>
        </w:tc>
        <w:tc>
          <w:tcPr>
            <w:tcW w:w="21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23BF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6.07 (0.5)</w:t>
            </w:r>
          </w:p>
        </w:tc>
        <w:tc>
          <w:tcPr>
            <w:tcW w:w="2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0559E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444</w:t>
            </w:r>
          </w:p>
        </w:tc>
      </w:tr>
      <w:tr w:rsidR="003334DC" w:rsidRPr="006F55CA" w14:paraId="7606A5B1" w14:textId="77777777" w:rsidTr="00436846">
        <w:trPr>
          <w:trHeight w:val="445"/>
        </w:trPr>
        <w:tc>
          <w:tcPr>
            <w:tcW w:w="8760" w:type="dxa"/>
            <w:gridSpan w:val="4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6399" w14:textId="77777777" w:rsidR="00436846" w:rsidRPr="006F55CA" w:rsidRDefault="00861E52" w:rsidP="00436846">
            <w:pPr>
              <w:rPr>
                <w:sz w:val="22"/>
                <w:szCs w:val="22"/>
              </w:rPr>
            </w:pPr>
            <w:r w:rsidRPr="006F55CA">
              <w:rPr>
                <w:i/>
                <w:iCs/>
                <w:sz w:val="22"/>
                <w:szCs w:val="22"/>
              </w:rPr>
              <w:t>Presented in mean (standard deviation) t-student test: *, P&lt;0.05</w:t>
            </w:r>
          </w:p>
        </w:tc>
      </w:tr>
    </w:tbl>
    <w:p w14:paraId="374C9584" w14:textId="77777777" w:rsidR="002D4269" w:rsidRDefault="002D4269" w:rsidP="0074643D">
      <w:pPr>
        <w:spacing w:line="480" w:lineRule="auto"/>
        <w:contextualSpacing/>
      </w:pPr>
      <w:r>
        <w:br w:type="page"/>
      </w:r>
    </w:p>
    <w:p w14:paraId="2CFD261C" w14:textId="68E28B98" w:rsidR="00436846" w:rsidRPr="009043E4" w:rsidRDefault="002D4269" w:rsidP="0074643D">
      <w:pPr>
        <w:spacing w:line="480" w:lineRule="auto"/>
        <w:contextualSpacing/>
      </w:pPr>
      <w:r w:rsidRPr="005A162A">
        <w:rPr>
          <w:b/>
          <w:bCs/>
        </w:rPr>
        <w:lastRenderedPageBreak/>
        <w:t>Supplementary Table 2.</w:t>
      </w:r>
      <w:r w:rsidRPr="006F55CA">
        <w:t xml:space="preserve"> Laboratory findings on Days 1 and 14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2" w:author="ARIEH ROLDÁN MERCADO SESMA" w:date="2022-10-04T11:10:00Z">
          <w:tblPr>
            <w:tblW w:w="0" w:type="auto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778"/>
        <w:gridCol w:w="1157"/>
        <w:gridCol w:w="1269"/>
        <w:gridCol w:w="1028"/>
        <w:gridCol w:w="1283"/>
        <w:gridCol w:w="1090"/>
        <w:gridCol w:w="745"/>
        <w:tblGridChange w:id="3">
          <w:tblGrid>
            <w:gridCol w:w="2778"/>
            <w:gridCol w:w="479"/>
            <w:gridCol w:w="678"/>
            <w:gridCol w:w="1269"/>
            <w:gridCol w:w="651"/>
            <w:gridCol w:w="589"/>
            <w:gridCol w:w="651"/>
            <w:gridCol w:w="420"/>
            <w:gridCol w:w="1090"/>
            <w:gridCol w:w="745"/>
          </w:tblGrid>
        </w:tblGridChange>
      </w:tblGrid>
      <w:tr w:rsidR="0048319E" w:rsidRPr="006F55CA" w14:paraId="5B5BB728" w14:textId="77777777" w:rsidTr="00AD08C2">
        <w:trPr>
          <w:trHeight w:val="445"/>
          <w:trPrChange w:id="4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tcPrChange w:id="5" w:author="ARIEH ROLDÁN MERCADO SESMA" w:date="2022-10-04T11:10:00Z">
              <w:tcPr>
                <w:tcW w:w="3256" w:type="dxa"/>
                <w:gridSpan w:val="2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</w:tcPr>
            </w:tcPrChange>
          </w:tcPr>
          <w:p w14:paraId="3C995432" w14:textId="1B3BC0A5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26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tcPrChange w:id="6" w:author="ARIEH ROLDÁN MERCADO SESMA" w:date="2022-10-04T11:10:00Z">
              <w:tcPr>
                <w:tcW w:w="2543" w:type="dxa"/>
                <w:gridSpan w:val="3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</w:tcPr>
            </w:tcPrChange>
          </w:tcPr>
          <w:p w14:paraId="6B40D484" w14:textId="676B5912" w:rsidR="0048319E" w:rsidRPr="006F55CA" w:rsidRDefault="0048319E" w:rsidP="0048319E">
            <w:pPr>
              <w:rPr>
                <w:b/>
                <w:bCs/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tcPrChange w:id="7" w:author="ARIEH ROLDÁN MERCADO SESMA" w:date="2022-10-04T11:10:00Z">
              <w:tcPr>
                <w:tcW w:w="0" w:type="auto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</w:tcPr>
            </w:tcPrChange>
          </w:tcPr>
          <w:p w14:paraId="3125A98A" w14:textId="74BB4947" w:rsidR="0048319E" w:rsidRPr="006F55CA" w:rsidRDefault="0048319E" w:rsidP="0048319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7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tcPrChange w:id="8" w:author="ARIEH ROLDÁN MERCADO SESMA" w:date="2022-10-04T11:10:00Z">
              <w:tcPr>
                <w:tcW w:w="0" w:type="auto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</w:tcPr>
            </w:tcPrChange>
          </w:tcPr>
          <w:p w14:paraId="6B0326A9" w14:textId="1EE84E68" w:rsidR="0048319E" w:rsidRPr="006F55CA" w:rsidRDefault="0048319E" w:rsidP="0048319E">
            <w:pPr>
              <w:rPr>
                <w:b/>
                <w:bCs/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Ivermectin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tcPrChange w:id="9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</w:tcPr>
            </w:tcPrChange>
          </w:tcPr>
          <w:p w14:paraId="72EF2497" w14:textId="77777777" w:rsidR="0048319E" w:rsidRPr="006F55CA" w:rsidRDefault="0048319E" w:rsidP="0048319E">
            <w:pPr>
              <w:rPr>
                <w:b/>
                <w:bCs/>
                <w:sz w:val="22"/>
                <w:szCs w:val="22"/>
              </w:rPr>
            </w:pPr>
          </w:p>
        </w:tc>
      </w:tr>
      <w:tr w:rsidR="00AD08C2" w:rsidRPr="006F55CA" w14:paraId="0C828A10" w14:textId="77777777" w:rsidTr="00AD08C2">
        <w:trPr>
          <w:trHeight w:val="445"/>
          <w:trPrChange w:id="10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9B8716D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2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3E4497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Day 1</w:t>
            </w:r>
            <w:r w:rsidRPr="006F55CA">
              <w:rPr>
                <w:b/>
                <w:bCs/>
                <w:sz w:val="22"/>
                <w:szCs w:val="22"/>
              </w:rPr>
              <w:br/>
              <w:t xml:space="preserve"> (n=26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7E38FD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Day 14</w:t>
            </w:r>
            <w:r w:rsidRPr="006F55CA">
              <w:rPr>
                <w:b/>
                <w:bCs/>
                <w:sz w:val="22"/>
                <w:szCs w:val="22"/>
              </w:rPr>
              <w:br/>
              <w:t>(n=26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4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012A9C9" w14:textId="56122AC6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5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7086D1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Day 1</w:t>
            </w:r>
            <w:r w:rsidRPr="006F55CA">
              <w:rPr>
                <w:b/>
                <w:bCs/>
                <w:sz w:val="22"/>
                <w:szCs w:val="22"/>
              </w:rPr>
              <w:br/>
              <w:t>(n=30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94D185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Day 14</w:t>
            </w:r>
            <w:r w:rsidRPr="006F55CA">
              <w:rPr>
                <w:b/>
                <w:bCs/>
                <w:sz w:val="22"/>
                <w:szCs w:val="22"/>
              </w:rPr>
              <w:br/>
              <w:t>(n=29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DABA26B" w14:textId="11FFBEA1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48319E" w:rsidRPr="006F55CA" w14:paraId="14A75216" w14:textId="77777777" w:rsidTr="00AD08C2">
        <w:trPr>
          <w:trHeight w:val="445"/>
          <w:trPrChange w:id="18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9" w:author="ARIEH ROLDÁN MERCADO SESMA" w:date="2022-10-04T11:10:00Z">
              <w:tcPr>
                <w:tcW w:w="3256" w:type="dxa"/>
                <w:gridSpan w:val="2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6F73B38" w14:textId="2BB2E81C" w:rsidR="0048319E" w:rsidRPr="006F55CA" w:rsidRDefault="0048319E" w:rsidP="0048319E">
            <w:pPr>
              <w:rPr>
                <w:sz w:val="22"/>
                <w:szCs w:val="22"/>
              </w:rPr>
            </w:pPr>
          </w:p>
        </w:tc>
        <w:tc>
          <w:tcPr>
            <w:tcW w:w="6572" w:type="dxa"/>
            <w:gridSpan w:val="6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0" w:author="ARIEH ROLDÁN MERCADO SESMA" w:date="2022-10-04T11:10:00Z">
              <w:tcPr>
                <w:tcW w:w="6094" w:type="dxa"/>
                <w:gridSpan w:val="8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5A777AF" w14:textId="77777777" w:rsidR="0048319E" w:rsidRPr="006F55CA" w:rsidRDefault="0048319E" w:rsidP="0048319E">
            <w:pPr>
              <w:jc w:val="center"/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Metabolic profile</w:t>
            </w:r>
          </w:p>
        </w:tc>
      </w:tr>
      <w:tr w:rsidR="00AD08C2" w:rsidRPr="006F55CA" w14:paraId="68DB06FE" w14:textId="77777777" w:rsidTr="00AD08C2">
        <w:trPr>
          <w:trHeight w:val="445"/>
          <w:trPrChange w:id="21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204E3D7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Glucose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0A5A4B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00 (40.9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DADEDC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4.3 (23.2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5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486F21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79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8010756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3.4 (16.1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7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A83389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9.4 (13.8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8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71E1A1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15</w:t>
            </w:r>
          </w:p>
        </w:tc>
      </w:tr>
      <w:tr w:rsidR="00AD08C2" w:rsidRPr="006F55CA" w14:paraId="46DAD22E" w14:textId="77777777" w:rsidTr="00AD08C2">
        <w:trPr>
          <w:trHeight w:val="445"/>
          <w:trPrChange w:id="29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0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5A8320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Ureic nitrogen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1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0947577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2.4 (4.49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2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A6B02D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2.0 (3.73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3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657C25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960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4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FC6BF0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1.9 (3.89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5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69C017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4.5 (10.9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6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9F1A88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25</w:t>
            </w:r>
          </w:p>
        </w:tc>
      </w:tr>
      <w:tr w:rsidR="00AD08C2" w:rsidRPr="006F55CA" w14:paraId="7B22C3C8" w14:textId="77777777" w:rsidTr="00AD08C2">
        <w:trPr>
          <w:trHeight w:val="445"/>
          <w:trPrChange w:id="37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8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3BDFCD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Creatinine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39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A9A6F1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72 (0.16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0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1A3D5A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69 (0.13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1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547AEB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456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2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A06C73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81 (0.70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3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116A62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90 (1.23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4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CF0561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732</w:t>
            </w:r>
          </w:p>
        </w:tc>
      </w:tr>
      <w:tr w:rsidR="00AD08C2" w:rsidRPr="006F55CA" w14:paraId="3307A870" w14:textId="77777777" w:rsidTr="00AD08C2">
        <w:trPr>
          <w:trHeight w:val="445"/>
          <w:trPrChange w:id="45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6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FBDC84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Uric acid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7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EB9A9C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.66 (1.23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8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3B4257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5.21 (1.68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49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10E3A1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18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0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9D69756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.11 (1.15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1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8788D1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.58 (1.18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2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3C8A25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133</w:t>
            </w:r>
          </w:p>
        </w:tc>
      </w:tr>
      <w:tr w:rsidR="00AD08C2" w:rsidRPr="006F55CA" w14:paraId="3B717E8C" w14:textId="77777777" w:rsidTr="00AD08C2">
        <w:trPr>
          <w:trHeight w:val="445"/>
          <w:trPrChange w:id="53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4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7D58E3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Total cholesterol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5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6BD3F9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63 (34.5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6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53DC13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88 (55.2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7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D299B9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0.048*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8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042D66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58 (35.2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59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F292D5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86 (40.1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60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9BDA50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0.005**</w:t>
            </w:r>
          </w:p>
        </w:tc>
      </w:tr>
      <w:tr w:rsidR="00AD08C2" w:rsidRPr="006F55CA" w14:paraId="1D094741" w14:textId="77777777" w:rsidTr="00AD08C2">
        <w:trPr>
          <w:trHeight w:val="445"/>
          <w:trPrChange w:id="61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62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C109BC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Triglycerides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63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433D4E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25 (57.7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64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37AF4E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47 (71.6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65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F117C0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30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66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CCF46D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32 (48.9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67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6DEB34D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54 (103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68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891662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01</w:t>
            </w:r>
          </w:p>
        </w:tc>
      </w:tr>
      <w:tr w:rsidR="00AD08C2" w:rsidRPr="006F55CA" w14:paraId="583F76C3" w14:textId="77777777" w:rsidTr="00AD08C2">
        <w:trPr>
          <w:trHeight w:val="445"/>
          <w:trPrChange w:id="69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0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7FF54F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HDL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1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96B6517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7.2 (12.2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2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81209A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51.2 (13.8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3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708635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75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4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7D8ECF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5.4 (13.0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5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8083F3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9.8 (15.7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6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F6EC9C5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52</w:t>
            </w:r>
          </w:p>
        </w:tc>
      </w:tr>
      <w:tr w:rsidR="00AD08C2" w:rsidRPr="006F55CA" w14:paraId="3BB0964D" w14:textId="77777777" w:rsidTr="00AD08C2">
        <w:trPr>
          <w:trHeight w:val="445"/>
          <w:trPrChange w:id="77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8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5BBFBC5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LDL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79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7B681B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4.3 (32.3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0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F9C334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13 (43.9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1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6693D0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90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2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E56515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7.8 (33.4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3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07C3C3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14 (36.0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4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920001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78</w:t>
            </w:r>
          </w:p>
        </w:tc>
      </w:tr>
      <w:tr w:rsidR="00AD08C2" w:rsidRPr="006F55CA" w14:paraId="5BEA5920" w14:textId="77777777" w:rsidTr="00AD08C2">
        <w:trPr>
          <w:trHeight w:val="445"/>
          <w:trPrChange w:id="85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6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082CBF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VLDL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7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4D6600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2.8 (12.6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8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F2DA11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7.0 (15.7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89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48AB4F5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00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0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84CEDE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2.3 (10.1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1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A4FF01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0.8 (28.0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2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7BAFF8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121</w:t>
            </w:r>
          </w:p>
        </w:tc>
      </w:tr>
      <w:tr w:rsidR="0048319E" w:rsidRPr="006F55CA" w14:paraId="08750143" w14:textId="77777777" w:rsidTr="00AD08C2">
        <w:trPr>
          <w:trHeight w:val="445"/>
          <w:trPrChange w:id="93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94" w:author="ARIEH ROLDÁN MERCADO SESMA" w:date="2022-10-04T11:10:00Z">
              <w:tcPr>
                <w:tcW w:w="3256" w:type="dxa"/>
                <w:gridSpan w:val="2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486A148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 </w:t>
            </w:r>
          </w:p>
        </w:tc>
        <w:tc>
          <w:tcPr>
            <w:tcW w:w="6572" w:type="dxa"/>
            <w:gridSpan w:val="6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5" w:author="ARIEH ROLDÁN MERCADO SESMA" w:date="2022-10-04T11:10:00Z">
              <w:tcPr>
                <w:tcW w:w="6094" w:type="dxa"/>
                <w:gridSpan w:val="8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8A2CBE6" w14:textId="77777777" w:rsidR="0048319E" w:rsidRPr="006F55CA" w:rsidRDefault="0048319E" w:rsidP="0048319E">
            <w:pPr>
              <w:jc w:val="center"/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Liver profile and electrolytes</w:t>
            </w:r>
          </w:p>
        </w:tc>
      </w:tr>
      <w:tr w:rsidR="00AD08C2" w:rsidRPr="006F55CA" w14:paraId="3A4EF8EF" w14:textId="77777777" w:rsidTr="00AD08C2">
        <w:trPr>
          <w:trHeight w:val="445"/>
          <w:trPrChange w:id="96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7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BBE1E7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Total bilirubin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8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7A46F4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55 (0.19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99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A4D2C9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633 (0.27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0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DB5639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16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1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2BB836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58 (0.29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2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EAD12E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65 (0.29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3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0BB3E3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413</w:t>
            </w:r>
          </w:p>
        </w:tc>
      </w:tr>
      <w:tr w:rsidR="00AD08C2" w:rsidRPr="006F55CA" w14:paraId="6D65A66A" w14:textId="77777777" w:rsidTr="00AD08C2">
        <w:trPr>
          <w:trHeight w:val="445"/>
          <w:trPrChange w:id="104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5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2B0B5B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Total proteins, 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6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0377BCD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.29 (1.11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7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B95574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.11 (0.49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8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B41BCD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460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09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3F68F1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6.70 (2.23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0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4DC89B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.12 (0.38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1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B9D522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18</w:t>
            </w:r>
          </w:p>
        </w:tc>
      </w:tr>
      <w:tr w:rsidR="00AD08C2" w:rsidRPr="006F55CA" w14:paraId="5BFBC63C" w14:textId="77777777" w:rsidTr="00AD08C2">
        <w:trPr>
          <w:trHeight w:val="445"/>
          <w:trPrChange w:id="112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3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FAE213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ALT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4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63C829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0.0 (40.9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5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A698A7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1.6 (24.3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6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DF2650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76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7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71B91C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0.4 (21.2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8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7B4EC1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3.7 (11.1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19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2D1216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134</w:t>
            </w:r>
          </w:p>
        </w:tc>
      </w:tr>
      <w:tr w:rsidR="00AD08C2" w:rsidRPr="006F55CA" w14:paraId="0C287F8D" w14:textId="77777777" w:rsidTr="00AD08C2">
        <w:trPr>
          <w:trHeight w:val="445"/>
          <w:trPrChange w:id="120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21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4F0C6D5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AST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22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408CDD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2.3 (23.9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23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0CCAF1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4.1 (51.0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24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766730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45*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25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057B3A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9.5 (24.2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26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F94CF6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0.8 (8.49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27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AE5C7A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73</w:t>
            </w:r>
          </w:p>
        </w:tc>
      </w:tr>
      <w:tr w:rsidR="00AD08C2" w:rsidRPr="006F55CA" w14:paraId="4606B72A" w14:textId="77777777" w:rsidTr="00AD08C2">
        <w:trPr>
          <w:trHeight w:val="445"/>
          <w:trPrChange w:id="128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29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8B1F4B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GGT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0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E0564E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55.4 (72.6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1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FFBA3C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54.2 (62.6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2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3C761FD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506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3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306E61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3.4 (14.3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4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AB54577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4.3 (13.4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5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736A28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791</w:t>
            </w:r>
          </w:p>
        </w:tc>
      </w:tr>
      <w:tr w:rsidR="00AD08C2" w:rsidRPr="006F55CA" w14:paraId="45E21A27" w14:textId="77777777" w:rsidTr="00AD08C2">
        <w:trPr>
          <w:trHeight w:val="445"/>
          <w:trPrChange w:id="136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7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AADAC17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Alkaline phosphatase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8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3AF9C1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8.0 (31.9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39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302E40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1.8 (25.0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40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0F2048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77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41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FA4AD26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3.3 (26.1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42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B93592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74.9 (23.5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43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ED11366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810</w:t>
            </w:r>
          </w:p>
        </w:tc>
      </w:tr>
      <w:tr w:rsidR="00AD08C2" w:rsidRPr="006F55CA" w14:paraId="6BE7FF92" w14:textId="77777777" w:rsidTr="00AD08C2">
        <w:trPr>
          <w:trHeight w:val="445"/>
          <w:trPrChange w:id="144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45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E122BC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 xml:space="preserve">Sodium, </w:t>
            </w:r>
            <w:proofErr w:type="spellStart"/>
            <w:r w:rsidRPr="006F55CA">
              <w:rPr>
                <w:sz w:val="22"/>
                <w:szCs w:val="22"/>
              </w:rPr>
              <w:t>mEq</w:t>
            </w:r>
            <w:proofErr w:type="spellEnd"/>
            <w:r w:rsidRPr="006F55CA">
              <w:rPr>
                <w:sz w:val="22"/>
                <w:szCs w:val="22"/>
              </w:rPr>
              <w:t>/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46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A2724F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39 (2.48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47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AC15112" w14:textId="3D76A16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</w:t>
            </w:r>
            <w:ins w:id="148" w:author="ARIEH ROLDÁN MERCADO SESMA" w:date="2022-10-04T11:08:00Z">
              <w:r w:rsidR="00AD08C2">
                <w:rPr>
                  <w:sz w:val="22"/>
                  <w:szCs w:val="22"/>
                </w:rPr>
                <w:t>3</w:t>
              </w:r>
            </w:ins>
            <w:del w:id="149" w:author="ARIEH ROLDÁN MERCADO SESMA" w:date="2022-10-04T11:08:00Z">
              <w:r w:rsidRPr="006F55CA" w:rsidDel="00AD08C2">
                <w:rPr>
                  <w:sz w:val="22"/>
                  <w:szCs w:val="22"/>
                </w:rPr>
                <w:delText>2</w:delText>
              </w:r>
            </w:del>
            <w:r w:rsidRPr="006F55CA">
              <w:rPr>
                <w:sz w:val="22"/>
                <w:szCs w:val="22"/>
              </w:rPr>
              <w:t>9 (3</w:t>
            </w:r>
            <w:del w:id="150" w:author="ARIEH ROLDÁN MERCADO SESMA" w:date="2022-10-04T11:08:00Z">
              <w:r w:rsidRPr="006F55CA" w:rsidDel="00AD08C2">
                <w:rPr>
                  <w:sz w:val="22"/>
                  <w:szCs w:val="22"/>
                </w:rPr>
                <w:delText>8</w:delText>
              </w:r>
            </w:del>
            <w:r w:rsidRPr="006F55CA">
              <w:rPr>
                <w:sz w:val="22"/>
                <w:szCs w:val="22"/>
              </w:rPr>
              <w:t>.</w:t>
            </w:r>
            <w:ins w:id="151" w:author="ARIEH ROLDÁN MERCADO SESMA" w:date="2022-10-04T11:08:00Z">
              <w:r w:rsidR="00AD08C2">
                <w:rPr>
                  <w:sz w:val="22"/>
                  <w:szCs w:val="22"/>
                </w:rPr>
                <w:t>45</w:t>
              </w:r>
            </w:ins>
            <w:del w:id="152" w:author="ARIEH ROLDÁN MERCADO SESMA" w:date="2022-10-04T11:08:00Z">
              <w:r w:rsidRPr="006F55CA" w:rsidDel="00AD08C2">
                <w:rPr>
                  <w:sz w:val="22"/>
                  <w:szCs w:val="22"/>
                </w:rPr>
                <w:delText>2</w:delText>
              </w:r>
            </w:del>
            <w:r w:rsidRPr="006F55CA">
              <w:rPr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53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55014BA" w14:textId="262742AE" w:rsidR="0048319E" w:rsidRPr="006F55CA" w:rsidRDefault="00AD08C2" w:rsidP="0048319E">
            <w:pPr>
              <w:rPr>
                <w:sz w:val="22"/>
                <w:szCs w:val="22"/>
              </w:rPr>
            </w:pPr>
            <w:ins w:id="154" w:author="ARIEH ROLDÁN MERCADO SESMA" w:date="2022-10-04T11:09:00Z">
              <w:r>
                <w:rPr>
                  <w:b/>
                  <w:bCs/>
                  <w:sz w:val="22"/>
                  <w:szCs w:val="22"/>
                </w:rPr>
                <w:t>0.321</w:t>
              </w:r>
            </w:ins>
            <w:del w:id="155" w:author="ARIEH ROLDÁN MERCADO SESMA" w:date="2022-10-04T11:09:00Z">
              <w:r w:rsidR="0048319E" w:rsidRPr="006F55CA" w:rsidDel="00AD08C2">
                <w:rPr>
                  <w:b/>
                  <w:bCs/>
                  <w:sz w:val="22"/>
                  <w:szCs w:val="22"/>
                </w:rPr>
                <w:delText>0.007**</w:delText>
              </w:r>
            </w:del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56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C3800B5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39 (3.31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57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B7FF121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39 (3.34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58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6523C8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422</w:t>
            </w:r>
          </w:p>
        </w:tc>
      </w:tr>
      <w:tr w:rsidR="00AD08C2" w:rsidRPr="006F55CA" w14:paraId="25B668A5" w14:textId="77777777" w:rsidTr="00AD08C2">
        <w:trPr>
          <w:trHeight w:val="445"/>
          <w:trPrChange w:id="159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0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E4474A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 xml:space="preserve">Potassium, </w:t>
            </w:r>
            <w:proofErr w:type="spellStart"/>
            <w:r w:rsidRPr="006F55CA">
              <w:rPr>
                <w:sz w:val="22"/>
                <w:szCs w:val="22"/>
              </w:rPr>
              <w:t>mEq</w:t>
            </w:r>
            <w:proofErr w:type="spellEnd"/>
            <w:r w:rsidRPr="006F55CA">
              <w:rPr>
                <w:sz w:val="22"/>
                <w:szCs w:val="22"/>
              </w:rPr>
              <w:t>/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1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33C2B2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.04 (0.37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2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650FE2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.82 (0.86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3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C338087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05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4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ED68AC5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.05 (0.45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5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796653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.03 (0.44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6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FB6751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854</w:t>
            </w:r>
          </w:p>
        </w:tc>
      </w:tr>
      <w:tr w:rsidR="00AD08C2" w:rsidRPr="006F55CA" w14:paraId="10895C30" w14:textId="77777777" w:rsidTr="00AD08C2">
        <w:trPr>
          <w:trHeight w:val="445"/>
          <w:trPrChange w:id="167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8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1D9366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 xml:space="preserve">Chlorine, </w:t>
            </w:r>
            <w:proofErr w:type="spellStart"/>
            <w:r w:rsidRPr="006F55CA">
              <w:rPr>
                <w:sz w:val="22"/>
                <w:szCs w:val="22"/>
              </w:rPr>
              <w:t>mEq</w:t>
            </w:r>
            <w:proofErr w:type="spellEnd"/>
            <w:r w:rsidRPr="006F55CA">
              <w:rPr>
                <w:sz w:val="22"/>
                <w:szCs w:val="22"/>
              </w:rPr>
              <w:t>/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69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50879D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04 (2.96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0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137DD7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01 (20.8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1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737F15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136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2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831E7D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03 (3.88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3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D9862D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02 (18.3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4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A14F1B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727</w:t>
            </w:r>
          </w:p>
        </w:tc>
      </w:tr>
      <w:tr w:rsidR="00AD08C2" w:rsidRPr="006F55CA" w14:paraId="01FEAB92" w14:textId="77777777" w:rsidTr="00AD08C2">
        <w:trPr>
          <w:trHeight w:val="445"/>
          <w:trPrChange w:id="175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6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0A2502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 xml:space="preserve">Magnesium, </w:t>
            </w:r>
            <w:proofErr w:type="spellStart"/>
            <w:r w:rsidRPr="006F55CA">
              <w:rPr>
                <w:sz w:val="22"/>
                <w:szCs w:val="22"/>
              </w:rPr>
              <w:t>mEq</w:t>
            </w:r>
            <w:proofErr w:type="spellEnd"/>
            <w:r w:rsidRPr="006F55CA">
              <w:rPr>
                <w:sz w:val="22"/>
                <w:szCs w:val="22"/>
              </w:rPr>
              <w:t>/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7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DEA33F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.11 (0.24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8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CD8B3B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.06 (0.33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79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07289C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530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80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51BA601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.99 (0.44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81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0BC35A1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.08 (0.39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82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F621CF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86</w:t>
            </w:r>
          </w:p>
        </w:tc>
      </w:tr>
      <w:tr w:rsidR="00AD08C2" w:rsidRPr="006F55CA" w14:paraId="78342588" w14:textId="77777777" w:rsidTr="00AD08C2">
        <w:trPr>
          <w:trHeight w:val="445"/>
          <w:trPrChange w:id="183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84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208AB9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 xml:space="preserve">Calcium, </w:t>
            </w:r>
            <w:proofErr w:type="spellStart"/>
            <w:r w:rsidRPr="006F55CA">
              <w:rPr>
                <w:sz w:val="22"/>
                <w:szCs w:val="22"/>
              </w:rPr>
              <w:t>mEq</w:t>
            </w:r>
            <w:proofErr w:type="spellEnd"/>
            <w:r w:rsidRPr="006F55CA">
              <w:rPr>
                <w:sz w:val="22"/>
                <w:szCs w:val="22"/>
              </w:rPr>
              <w:t>/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85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1AAEE56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.3 (0.48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86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586321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.46 (0.43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87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83D1FF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409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88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C00C8C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.20 (0.51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89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523906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9.51 (0.48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90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066862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673</w:t>
            </w:r>
          </w:p>
        </w:tc>
      </w:tr>
      <w:tr w:rsidR="00AD08C2" w:rsidRPr="006F55CA" w14:paraId="0EF14602" w14:textId="77777777" w:rsidTr="00AD08C2">
        <w:trPr>
          <w:trHeight w:val="445"/>
          <w:trPrChange w:id="191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92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390BD2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 xml:space="preserve">Phosphorus, </w:t>
            </w:r>
            <w:proofErr w:type="spellStart"/>
            <w:r w:rsidRPr="006F55CA">
              <w:rPr>
                <w:sz w:val="22"/>
                <w:szCs w:val="22"/>
              </w:rPr>
              <w:t>mEq</w:t>
            </w:r>
            <w:proofErr w:type="spellEnd"/>
            <w:r w:rsidRPr="006F55CA">
              <w:rPr>
                <w:sz w:val="22"/>
                <w:szCs w:val="22"/>
              </w:rPr>
              <w:t>/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93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2B66FC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.73 (0.52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94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BEB8FA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.79 (0.49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95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6F3738D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664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96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4A4DFA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.57 (0.64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97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4251E66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.74 (0.83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198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F0C1E3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81</w:t>
            </w:r>
          </w:p>
        </w:tc>
      </w:tr>
      <w:tr w:rsidR="0048319E" w:rsidRPr="006F55CA" w14:paraId="0731E2B7" w14:textId="77777777" w:rsidTr="00AD08C2">
        <w:trPr>
          <w:trHeight w:val="445"/>
          <w:trPrChange w:id="199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  <w:tcPrChange w:id="200" w:author="ARIEH ROLDÁN MERCADO SESMA" w:date="2022-10-04T11:10:00Z">
              <w:tcPr>
                <w:tcW w:w="3256" w:type="dxa"/>
                <w:gridSpan w:val="2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bottom"/>
                <w:hideMark/>
              </w:tcPr>
            </w:tcPrChange>
          </w:tcPr>
          <w:p w14:paraId="59177C96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 </w:t>
            </w:r>
          </w:p>
        </w:tc>
        <w:tc>
          <w:tcPr>
            <w:tcW w:w="6572" w:type="dxa"/>
            <w:gridSpan w:val="6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01" w:author="ARIEH ROLDÁN MERCADO SESMA" w:date="2022-10-04T11:10:00Z">
              <w:tcPr>
                <w:tcW w:w="6094" w:type="dxa"/>
                <w:gridSpan w:val="8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51379BB" w14:textId="1B40F205" w:rsidR="0048319E" w:rsidRPr="006F55CA" w:rsidRDefault="0048319E" w:rsidP="0048319E">
            <w:pPr>
              <w:jc w:val="center"/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Haematic biometry</w:t>
            </w:r>
          </w:p>
        </w:tc>
      </w:tr>
      <w:tr w:rsidR="00AD08C2" w:rsidRPr="006F55CA" w14:paraId="65D17684" w14:textId="77777777" w:rsidTr="00AD08C2">
        <w:trPr>
          <w:trHeight w:val="445"/>
          <w:trPrChange w:id="202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03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FD329A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lastRenderedPageBreak/>
              <w:t>Haemoglobin, m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04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2F099D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5.6 (1.57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05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34BC31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4.1 (3.25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06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C87792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40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07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440E34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4.3 (2.22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08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85C078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14.0 (1.69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09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D991BE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455</w:t>
            </w:r>
          </w:p>
        </w:tc>
      </w:tr>
      <w:tr w:rsidR="00AD08C2" w:rsidRPr="006F55CA" w14:paraId="021D6739" w14:textId="77777777" w:rsidTr="00AD08C2">
        <w:trPr>
          <w:trHeight w:val="445"/>
          <w:trPrChange w:id="210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11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FBC85DD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Erythrocytes, M/u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12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E6835F1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5.05 (0.52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13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EEA436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6.84 (2.60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14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C28B32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0.002 **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15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06D350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.71 (0.70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16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899574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.53 (0.51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17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DB69FC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291</w:t>
            </w:r>
          </w:p>
        </w:tc>
      </w:tr>
      <w:tr w:rsidR="00AD08C2" w:rsidRPr="006F55CA" w14:paraId="6FF201E5" w14:textId="77777777" w:rsidTr="00AD08C2">
        <w:trPr>
          <w:trHeight w:val="445"/>
          <w:trPrChange w:id="218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19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D0DB0D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Haematocrit, %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0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145748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5.2 (4.46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1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0955DA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1.06 (9.33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2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D35AE8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48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3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F742336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1.8 (6.21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4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577D01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40.8 (4.64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5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076FDC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492</w:t>
            </w:r>
          </w:p>
        </w:tc>
      </w:tr>
      <w:tr w:rsidR="00AD08C2" w:rsidRPr="006F55CA" w14:paraId="7EC495E2" w14:textId="77777777" w:rsidTr="00AD08C2">
        <w:trPr>
          <w:trHeight w:val="445"/>
          <w:trPrChange w:id="226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7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23FA927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Mean corpuscular volume, f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8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F48FF0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9.4 (4.46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29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E6CA2C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3.75 (20.78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0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8ADBA6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184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1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BD5FDC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8.7 (5.46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2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B74AF41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89.4 (5.38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3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67417DF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613</w:t>
            </w:r>
          </w:p>
        </w:tc>
      </w:tr>
      <w:tr w:rsidR="00AD08C2" w:rsidRPr="006F55CA" w14:paraId="5A2E9991" w14:textId="77777777" w:rsidTr="00AD08C2">
        <w:trPr>
          <w:trHeight w:val="445"/>
          <w:trPrChange w:id="234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5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6B6F111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Mean globular haemoglobin, pg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6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34AFDA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3.4 (13.6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7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EF1DFC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3.3 (20.08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8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0220B7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54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39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51F977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0.8 (2.89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0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802C75D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0.6 (2.44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1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DA6FC6D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772</w:t>
            </w:r>
          </w:p>
        </w:tc>
      </w:tr>
      <w:tr w:rsidR="00AD08C2" w:rsidRPr="006F55CA" w14:paraId="260C3D07" w14:textId="77777777" w:rsidTr="00AD08C2">
        <w:trPr>
          <w:trHeight w:val="445"/>
          <w:trPrChange w:id="242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3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8C643D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Mean globular corpuscular haemoglobin, g/d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4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924713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4.5 (1.23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5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618C924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9.9 (12.0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6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7FE9225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065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7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DD799F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4.2 (1.26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8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33B1085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4.2 (1.10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49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BF58C17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861</w:t>
            </w:r>
          </w:p>
        </w:tc>
      </w:tr>
      <w:tr w:rsidR="00AD08C2" w:rsidRPr="006F55CA" w14:paraId="19DDC7AB" w14:textId="77777777" w:rsidTr="00AD08C2">
        <w:trPr>
          <w:trHeight w:val="445"/>
          <w:trPrChange w:id="250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51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E8DF3E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Platelets, k/u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52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6D203B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47 (72.7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53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1E62CF3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62 (86.60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54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6571E1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0.001**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55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72A8B49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46 (85.3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56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62E401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294 (88.3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57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75CB021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b/>
                <w:bCs/>
                <w:sz w:val="22"/>
                <w:szCs w:val="22"/>
              </w:rPr>
              <w:t>0.036*</w:t>
            </w:r>
          </w:p>
        </w:tc>
      </w:tr>
      <w:tr w:rsidR="00AD08C2" w:rsidRPr="006F55CA" w14:paraId="1368DBB8" w14:textId="77777777" w:rsidTr="00AD08C2">
        <w:trPr>
          <w:trHeight w:val="445"/>
          <w:trPrChange w:id="258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59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C41B14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Leukocyte, k/uL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0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2F39E50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6.72 (3.11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1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B1506DA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6.85 (3.25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2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0B4BEF2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138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3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410E3D61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5.82 (2.38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4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A55888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6.73 (2.42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5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E649305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152</w:t>
            </w:r>
          </w:p>
        </w:tc>
      </w:tr>
      <w:tr w:rsidR="00AD08C2" w:rsidRPr="006F55CA" w14:paraId="5BBF52C6" w14:textId="77777777" w:rsidTr="00AD08C2">
        <w:trPr>
          <w:trHeight w:val="445"/>
          <w:trPrChange w:id="266" w:author="ARIEH ROLDÁN MERCADO SESMA" w:date="2022-10-04T11:10:00Z">
            <w:trPr>
              <w:trHeight w:val="445"/>
            </w:trPr>
          </w:trPrChange>
        </w:trPr>
        <w:tc>
          <w:tcPr>
            <w:tcW w:w="277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7" w:author="ARIEH ROLDÁN MERCADO SESMA" w:date="2022-10-04T11:10:00Z">
              <w:tcPr>
                <w:tcW w:w="2801" w:type="dxa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38C1DE76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Lymphocytes, %</w:t>
            </w:r>
          </w:p>
        </w:tc>
        <w:tc>
          <w:tcPr>
            <w:tcW w:w="115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8" w:author="ARIEH ROLDÁN MERCADO SESMA" w:date="2022-10-04T11:10:00Z">
              <w:tcPr>
                <w:tcW w:w="1165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00802CB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0.8 (12.9)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69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03F0AEB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1.3 (10.9)</w:t>
            </w:r>
          </w:p>
        </w:tc>
        <w:tc>
          <w:tcPr>
            <w:tcW w:w="102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70" w:author="ARIEH ROLDÁN MERCADO SESMA" w:date="2022-10-04T11:10:00Z">
              <w:tcPr>
                <w:tcW w:w="1240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D92AEF1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332</w:t>
            </w:r>
          </w:p>
        </w:tc>
        <w:tc>
          <w:tcPr>
            <w:tcW w:w="128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71" w:author="ARIEH ROLDÁN MERCADO SESMA" w:date="2022-10-04T11:10:00Z">
              <w:tcPr>
                <w:tcW w:w="1078" w:type="dxa"/>
                <w:gridSpan w:val="2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F4E2320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5.0 (12.7)</w:t>
            </w:r>
          </w:p>
        </w:tc>
        <w:tc>
          <w:tcPr>
            <w:tcW w:w="109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72" w:author="ARIEH ROLDÁN MERCADO SESMA" w:date="2022-10-04T11:10:00Z">
              <w:tcPr>
                <w:tcW w:w="1097" w:type="dxa"/>
                <w:tcBorders>
                  <w:top w:val="single" w:sz="4" w:space="0" w:color="A5A5A5"/>
                  <w:left w:val="nil"/>
                  <w:bottom w:val="single" w:sz="4" w:space="0" w:color="A5A5A5"/>
                  <w:right w:val="nil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13A658B8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33.8 (11.1)</w:t>
            </w:r>
          </w:p>
        </w:tc>
        <w:tc>
          <w:tcPr>
            <w:tcW w:w="74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73" w:author="ARIEH ROLDÁN MERCADO SESMA" w:date="2022-10-04T11:10:00Z">
              <w:tcPr>
                <w:tcW w:w="0" w:type="auto"/>
                <w:tcBorders>
                  <w:top w:val="single" w:sz="4" w:space="0" w:color="A5A5A5"/>
                  <w:left w:val="nil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6FA6595E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0.700</w:t>
            </w:r>
          </w:p>
        </w:tc>
      </w:tr>
      <w:tr w:rsidR="0048319E" w:rsidRPr="006F55CA" w14:paraId="41527C45" w14:textId="77777777" w:rsidTr="00AD08C2">
        <w:trPr>
          <w:trHeight w:val="445"/>
          <w:trPrChange w:id="274" w:author="ARIEH ROLDÁN MERCADO SESMA" w:date="2022-10-04T11:10:00Z">
            <w:trPr>
              <w:trHeight w:val="445"/>
            </w:trPr>
          </w:trPrChange>
        </w:trPr>
        <w:tc>
          <w:tcPr>
            <w:tcW w:w="9350" w:type="dxa"/>
            <w:gridSpan w:val="7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  <w:tcPrChange w:id="275" w:author="ARIEH ROLDÁN MERCADO SESMA" w:date="2022-10-04T11:10:00Z">
              <w:tcPr>
                <w:tcW w:w="0" w:type="auto"/>
                <w:gridSpan w:val="10"/>
                <w:tcBorders>
                  <w:top w:val="single" w:sz="4" w:space="0" w:color="A5A5A5"/>
                  <w:left w:val="single" w:sz="4" w:space="0" w:color="A5A5A5"/>
                  <w:bottom w:val="single" w:sz="4" w:space="0" w:color="A5A5A5"/>
                  <w:right w:val="single" w:sz="4" w:space="0" w:color="A5A5A5"/>
                </w:tcBorders>
                <w:shd w:val="clear" w:color="auto" w:fill="FFFFFF"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</w:tcPrChange>
          </w:tcPr>
          <w:p w14:paraId="55D757DC" w14:textId="77777777" w:rsidR="0048319E" w:rsidRPr="006F55CA" w:rsidRDefault="0048319E" w:rsidP="0048319E">
            <w:pPr>
              <w:rPr>
                <w:sz w:val="22"/>
                <w:szCs w:val="22"/>
              </w:rPr>
            </w:pPr>
            <w:r w:rsidRPr="006F55CA">
              <w:rPr>
                <w:sz w:val="22"/>
                <w:szCs w:val="22"/>
              </w:rPr>
              <w:t>Presented in mean (standard deviation) t-student test: t-student; *, P&lt;0.05; ** &lt; 0.01.</w:t>
            </w:r>
          </w:p>
        </w:tc>
      </w:tr>
    </w:tbl>
    <w:p w14:paraId="4DF39467" w14:textId="77777777" w:rsidR="00B567CF" w:rsidRDefault="00B567CF" w:rsidP="0074643D">
      <w:pPr>
        <w:spacing w:line="480" w:lineRule="auto"/>
        <w:contextualSpacing/>
      </w:pPr>
    </w:p>
    <w:sectPr w:rsidR="00B567CF" w:rsidSect="006F55C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AB41C" w16cex:dateUtc="2021-08-09T02:50:00Z"/>
  <w16cex:commentExtensible w16cex:durableId="24BAB540" w16cex:dateUtc="2021-08-09T02:5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752A5"/>
    <w:multiLevelType w:val="hybridMultilevel"/>
    <w:tmpl w:val="963AA256"/>
    <w:lvl w:ilvl="0" w:tplc="A65A583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 w:themeColor="text1"/>
        <w:sz w:val="20"/>
      </w:rPr>
    </w:lvl>
    <w:lvl w:ilvl="1" w:tplc="DFC2DB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5E90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A080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BC82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D084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440F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6AAA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8417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IEH ROLDÁN MERCADO SESMA">
    <w15:presenceInfo w15:providerId="Windows Live" w15:userId="91771ad76ff83b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rv22s97p2xwseda2axzrejrz20fv5ed0aw&quot;&gt;HC59VC9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A94BF4"/>
    <w:rsid w:val="00016430"/>
    <w:rsid w:val="00017FBA"/>
    <w:rsid w:val="0005208D"/>
    <w:rsid w:val="00086A34"/>
    <w:rsid w:val="000C36A1"/>
    <w:rsid w:val="000D5738"/>
    <w:rsid w:val="00121E6C"/>
    <w:rsid w:val="00137F39"/>
    <w:rsid w:val="00161739"/>
    <w:rsid w:val="001771A0"/>
    <w:rsid w:val="001A6448"/>
    <w:rsid w:val="001B58AA"/>
    <w:rsid w:val="001B7307"/>
    <w:rsid w:val="001C76F2"/>
    <w:rsid w:val="001D03A8"/>
    <w:rsid w:val="001E6E1F"/>
    <w:rsid w:val="0023764F"/>
    <w:rsid w:val="0024291F"/>
    <w:rsid w:val="00242A7F"/>
    <w:rsid w:val="00270A70"/>
    <w:rsid w:val="0028445A"/>
    <w:rsid w:val="002A5AEA"/>
    <w:rsid w:val="002B25B4"/>
    <w:rsid w:val="002D4269"/>
    <w:rsid w:val="00307565"/>
    <w:rsid w:val="00325F6E"/>
    <w:rsid w:val="003334DC"/>
    <w:rsid w:val="003342EB"/>
    <w:rsid w:val="00341FFD"/>
    <w:rsid w:val="00351CBF"/>
    <w:rsid w:val="00370E39"/>
    <w:rsid w:val="003723EE"/>
    <w:rsid w:val="003A738B"/>
    <w:rsid w:val="003B27D6"/>
    <w:rsid w:val="003C7869"/>
    <w:rsid w:val="00401D2B"/>
    <w:rsid w:val="00401D50"/>
    <w:rsid w:val="00436846"/>
    <w:rsid w:val="00440C9D"/>
    <w:rsid w:val="00457FAB"/>
    <w:rsid w:val="00465858"/>
    <w:rsid w:val="00470020"/>
    <w:rsid w:val="004727E1"/>
    <w:rsid w:val="0047321B"/>
    <w:rsid w:val="00477927"/>
    <w:rsid w:val="00480734"/>
    <w:rsid w:val="0048319E"/>
    <w:rsid w:val="004B2E5E"/>
    <w:rsid w:val="004F58C3"/>
    <w:rsid w:val="005367A9"/>
    <w:rsid w:val="005A162A"/>
    <w:rsid w:val="005E6E7A"/>
    <w:rsid w:val="005F11E4"/>
    <w:rsid w:val="006144EC"/>
    <w:rsid w:val="0063539D"/>
    <w:rsid w:val="006353DA"/>
    <w:rsid w:val="006626CE"/>
    <w:rsid w:val="006873ED"/>
    <w:rsid w:val="006B656C"/>
    <w:rsid w:val="006C4B08"/>
    <w:rsid w:val="006D0373"/>
    <w:rsid w:val="006D19A5"/>
    <w:rsid w:val="006F55CA"/>
    <w:rsid w:val="00730885"/>
    <w:rsid w:val="00742911"/>
    <w:rsid w:val="0074643D"/>
    <w:rsid w:val="007665ED"/>
    <w:rsid w:val="00766A72"/>
    <w:rsid w:val="00775389"/>
    <w:rsid w:val="00792532"/>
    <w:rsid w:val="007952DD"/>
    <w:rsid w:val="007B3BE6"/>
    <w:rsid w:val="007D5C7F"/>
    <w:rsid w:val="00822E75"/>
    <w:rsid w:val="00834E89"/>
    <w:rsid w:val="00845063"/>
    <w:rsid w:val="00861E52"/>
    <w:rsid w:val="0087543B"/>
    <w:rsid w:val="00886933"/>
    <w:rsid w:val="00897DBC"/>
    <w:rsid w:val="008A78CE"/>
    <w:rsid w:val="008C1D54"/>
    <w:rsid w:val="008E590B"/>
    <w:rsid w:val="009043E4"/>
    <w:rsid w:val="00912F74"/>
    <w:rsid w:val="00916780"/>
    <w:rsid w:val="00943384"/>
    <w:rsid w:val="009531F0"/>
    <w:rsid w:val="00976734"/>
    <w:rsid w:val="00992FE0"/>
    <w:rsid w:val="009A6691"/>
    <w:rsid w:val="009F7722"/>
    <w:rsid w:val="00A00A18"/>
    <w:rsid w:val="00A44B76"/>
    <w:rsid w:val="00A6590E"/>
    <w:rsid w:val="00A71AAE"/>
    <w:rsid w:val="00A94BF4"/>
    <w:rsid w:val="00AB5B94"/>
    <w:rsid w:val="00AD08C2"/>
    <w:rsid w:val="00B12409"/>
    <w:rsid w:val="00B41A96"/>
    <w:rsid w:val="00B552DC"/>
    <w:rsid w:val="00B567CF"/>
    <w:rsid w:val="00B65122"/>
    <w:rsid w:val="00B73C5B"/>
    <w:rsid w:val="00B93D44"/>
    <w:rsid w:val="00BA3C14"/>
    <w:rsid w:val="00BA7FEB"/>
    <w:rsid w:val="00BB1965"/>
    <w:rsid w:val="00BB26CA"/>
    <w:rsid w:val="00BC1F8C"/>
    <w:rsid w:val="00C02973"/>
    <w:rsid w:val="00C25D07"/>
    <w:rsid w:val="00C435A6"/>
    <w:rsid w:val="00C500ED"/>
    <w:rsid w:val="00C62CA2"/>
    <w:rsid w:val="00C81426"/>
    <w:rsid w:val="00C83178"/>
    <w:rsid w:val="00CA120E"/>
    <w:rsid w:val="00CA4466"/>
    <w:rsid w:val="00D060A1"/>
    <w:rsid w:val="00D06559"/>
    <w:rsid w:val="00D2566C"/>
    <w:rsid w:val="00D26D4C"/>
    <w:rsid w:val="00D34F3C"/>
    <w:rsid w:val="00D63D64"/>
    <w:rsid w:val="00D6449C"/>
    <w:rsid w:val="00DF2D35"/>
    <w:rsid w:val="00E21671"/>
    <w:rsid w:val="00E35C5C"/>
    <w:rsid w:val="00E43E97"/>
    <w:rsid w:val="00E665ED"/>
    <w:rsid w:val="00E67470"/>
    <w:rsid w:val="00EB0FE4"/>
    <w:rsid w:val="00EB62E8"/>
    <w:rsid w:val="00EB67AD"/>
    <w:rsid w:val="00ED1F1D"/>
    <w:rsid w:val="00EF43F4"/>
    <w:rsid w:val="00F01390"/>
    <w:rsid w:val="00F231DA"/>
    <w:rsid w:val="00F45878"/>
    <w:rsid w:val="00F85E1A"/>
    <w:rsid w:val="00FA459E"/>
    <w:rsid w:val="00FB39D5"/>
    <w:rsid w:val="00FC45F7"/>
    <w:rsid w:val="00FD6667"/>
    <w:rsid w:val="00FE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7F2B2"/>
  <w15:chartTrackingRefBased/>
  <w15:docId w15:val="{DDAF235A-F4EB-2D4D-B3DB-2F99E363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846"/>
    <w:rPr>
      <w:rFonts w:ascii="Times New Roman" w:eastAsia="Times New Roman" w:hAnsi="Times New Roman" w:cs="Times New Roman"/>
      <w:lang w:val="en-GB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a">
    <w:name w:val="Tabla"/>
    <w:basedOn w:val="Normal"/>
    <w:qFormat/>
    <w:rsid w:val="00FC45F7"/>
    <w:pPr>
      <w:ind w:right="49"/>
    </w:pPr>
    <w:rPr>
      <w:rFonts w:asciiTheme="minorHAnsi" w:hAnsiTheme="minorHAnsi" w:cstheme="minorHAnsi"/>
      <w:b/>
      <w:bCs/>
      <w:shd w:val="clear" w:color="auto" w:fill="FFFFFF"/>
      <w:lang w:val="es-ES_tradnl"/>
    </w:rPr>
  </w:style>
  <w:style w:type="paragraph" w:customStyle="1" w:styleId="Tablas">
    <w:name w:val="Tablas"/>
    <w:basedOn w:val="Normal"/>
    <w:qFormat/>
    <w:rsid w:val="001C76F2"/>
    <w:pPr>
      <w:spacing w:line="360" w:lineRule="auto"/>
    </w:pPr>
    <w:rPr>
      <w:rFonts w:ascii="Arial" w:hAnsi="Arial" w:cs="Arial"/>
      <w:b/>
      <w:color w:val="000000" w:themeColor="text1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A94BF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styleId="Hipervnculo">
    <w:name w:val="Hyperlink"/>
    <w:basedOn w:val="Fuentedeprrafopredeter"/>
    <w:uiPriority w:val="99"/>
    <w:unhideWhenUsed/>
    <w:rsid w:val="00A94BF4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952DD"/>
    <w:rPr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52DD"/>
    <w:rPr>
      <w:rFonts w:ascii="Times New Roman" w:eastAsia="Times New Roman" w:hAnsi="Times New Roman" w:cs="Times New Roman"/>
      <w:sz w:val="18"/>
      <w:szCs w:val="18"/>
      <w:lang w:val="en-US" w:eastAsia="es-MX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9F7722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C435A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435A6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C435A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435A6"/>
    <w:rPr>
      <w:rFonts w:ascii="Times New Roman" w:eastAsia="Times New Roman" w:hAnsi="Times New Roman" w:cs="Times New Roman"/>
      <w:lang w:eastAsia="es-MX"/>
    </w:rPr>
  </w:style>
  <w:style w:type="paragraph" w:styleId="Prrafodelista">
    <w:name w:val="List Paragraph"/>
    <w:basedOn w:val="Normal"/>
    <w:uiPriority w:val="34"/>
    <w:qFormat/>
    <w:rsid w:val="00730885"/>
    <w:pPr>
      <w:ind w:left="720"/>
      <w:contextualSpacing/>
    </w:p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Tahoma" w:eastAsia="Times New Roman" w:hAnsi="Tahoma" w:cs="Tahoma"/>
      <w:sz w:val="16"/>
      <w:szCs w:val="20"/>
      <w:lang w:val="en-US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26D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26D4C"/>
    <w:rPr>
      <w:rFonts w:ascii="Tahoma" w:eastAsia="Times New Roman" w:hAnsi="Tahoma" w:cs="Tahoma"/>
      <w:b/>
      <w:bCs/>
      <w:sz w:val="16"/>
      <w:szCs w:val="20"/>
      <w:lang w:val="en-US" w:eastAsia="es-MX"/>
    </w:rPr>
  </w:style>
  <w:style w:type="paragraph" w:customStyle="1" w:styleId="Default">
    <w:name w:val="Default"/>
    <w:rsid w:val="00B6512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567CF"/>
    <w:pPr>
      <w:jc w:val="center"/>
    </w:pPr>
    <w:rPr>
      <w:noProof/>
      <w:lang w:val="es-MX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B567CF"/>
    <w:rPr>
      <w:rFonts w:ascii="Times New Roman" w:eastAsia="Times New Roman" w:hAnsi="Times New Roman" w:cs="Times New Roman"/>
      <w:noProof/>
      <w:lang w:eastAsia="es-MX"/>
    </w:rPr>
  </w:style>
  <w:style w:type="paragraph" w:customStyle="1" w:styleId="EndNoteBibliography">
    <w:name w:val="EndNote Bibliography"/>
    <w:basedOn w:val="Normal"/>
    <w:link w:val="EndNoteBibliographyChar"/>
    <w:rsid w:val="00B567CF"/>
    <w:rPr>
      <w:noProof/>
      <w:lang w:val="es-MX"/>
    </w:rPr>
  </w:style>
  <w:style w:type="character" w:customStyle="1" w:styleId="EndNoteBibliographyChar">
    <w:name w:val="EndNote Bibliography Char"/>
    <w:basedOn w:val="Fuentedeprrafopredeter"/>
    <w:link w:val="EndNoteBibliography"/>
    <w:rsid w:val="00B567CF"/>
    <w:rPr>
      <w:rFonts w:ascii="Times New Roman" w:eastAsia="Times New Roman" w:hAnsi="Times New Roman" w:cs="Times New Roman"/>
      <w:noProof/>
      <w:lang w:eastAsia="es-MX"/>
    </w:rPr>
  </w:style>
  <w:style w:type="paragraph" w:styleId="Revisin">
    <w:name w:val="Revision"/>
    <w:hidden/>
    <w:uiPriority w:val="99"/>
    <w:semiHidden/>
    <w:rsid w:val="00916780"/>
    <w:rPr>
      <w:rFonts w:ascii="Times New Roman" w:eastAsia="Times New Roman" w:hAnsi="Times New Roman" w:cs="Times New Roman"/>
      <w:lang w:val="en-GB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27D7F9-9A75-434F-A673-FF72EED5B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2</Words>
  <Characters>3316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orte TI</dc:creator>
  <cp:lastModifiedBy>ARIEH ROLDÁN MERCADO SESMA</cp:lastModifiedBy>
  <cp:revision>3</cp:revision>
  <dcterms:created xsi:type="dcterms:W3CDTF">2022-12-03T01:18:00Z</dcterms:created>
  <dcterms:modified xsi:type="dcterms:W3CDTF">2022-12-03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s://csl.mendeley.com/styles/500882831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s://csl.mendeley.com/styles/500882831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 - Carmen de la Rocha</vt:lpwstr>
  </property>
  <property fmtid="{D5CDD505-2E9C-101B-9397-08002B2CF9AE}" pid="24" name="Mendeley Unique User Id_1">
    <vt:lpwstr>29369aa3-d265-3edf-a531-7f643f687f26</vt:lpwstr>
  </property>
</Properties>
</file>